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1D023" w14:textId="51502A93" w:rsidR="00D308D1" w:rsidRDefault="00BD4DF0" w:rsidP="00456003">
      <w:pPr>
        <w:spacing w:after="0" w:line="360" w:lineRule="auto"/>
      </w:pPr>
      <w:r>
        <w:rPr>
          <w:b/>
          <w:bCs/>
        </w:rPr>
        <w:t>S1 Table. Derivation of the caries risk categories.</w:t>
      </w:r>
    </w:p>
    <w:p w14:paraId="77211344" w14:textId="77B34854" w:rsidR="00BD4DF0" w:rsidRDefault="00BD4DF0" w:rsidP="00456003">
      <w:pPr>
        <w:spacing w:after="0" w:line="360" w:lineRule="auto"/>
      </w:pPr>
      <w:r>
        <w:t>T</w:t>
      </w:r>
      <w:r w:rsidR="00910073">
        <w:t xml:space="preserve">ranslation of </w:t>
      </w:r>
      <w:r w:rsidR="00D01772">
        <w:t>a</w:t>
      </w:r>
      <w:r w:rsidR="00910073">
        <w:t xml:space="preserve"> </w:t>
      </w:r>
      <w:r>
        <w:t xml:space="preserve">caries risk classification </w:t>
      </w:r>
      <w:r w:rsidR="00A01072">
        <w:t xml:space="preserve">based on </w:t>
      </w:r>
      <w:r w:rsidR="00C06078">
        <w:t>c</w:t>
      </w:r>
      <w:r w:rsidR="009B6055">
        <w:t xml:space="preserve">linical </w:t>
      </w:r>
      <w:r w:rsidR="00641CBA">
        <w:t>findings</w:t>
      </w:r>
      <w:r w:rsidR="009B6055">
        <w:t xml:space="preserve"> into </w:t>
      </w:r>
      <w:r w:rsidR="00D01772">
        <w:t>the</w:t>
      </w:r>
      <w:r w:rsidR="00A01072">
        <w:t xml:space="preserve"> </w:t>
      </w:r>
      <w:r w:rsidR="00BA400E">
        <w:t xml:space="preserve">classification </w:t>
      </w:r>
      <w:r w:rsidR="00A01072">
        <w:t xml:space="preserve">model based on </w:t>
      </w:r>
      <w:r w:rsidR="009B6055">
        <w:t>claims data.</w:t>
      </w:r>
    </w:p>
    <w:p w14:paraId="7F3F578D" w14:textId="77777777" w:rsidR="00DC407F" w:rsidRDefault="00DC407F" w:rsidP="00456003">
      <w:pPr>
        <w:spacing w:after="0" w:line="360" w:lineRule="auto"/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1134"/>
        <w:gridCol w:w="2126"/>
        <w:gridCol w:w="2127"/>
      </w:tblGrid>
      <w:tr w:rsidR="00D6066B" w14:paraId="055FE87B" w14:textId="77777777" w:rsidTr="00D452A2">
        <w:tc>
          <w:tcPr>
            <w:tcW w:w="3539" w:type="dxa"/>
            <w:gridSpan w:val="2"/>
          </w:tcPr>
          <w:p w14:paraId="4C8CD161" w14:textId="6FF39C60" w:rsidR="00D6066B" w:rsidRPr="001912E3" w:rsidRDefault="00D6066B">
            <w:pPr>
              <w:rPr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 xml:space="preserve">Description </w:t>
            </w:r>
            <w:proofErr w:type="spellStart"/>
            <w:r w:rsidRPr="009B6055">
              <w:rPr>
                <w:b/>
                <w:bCs/>
                <w:sz w:val="20"/>
                <w:szCs w:val="20"/>
              </w:rPr>
              <w:t>Mettes</w:t>
            </w:r>
            <w:proofErr w:type="spellEnd"/>
            <w:r w:rsidRPr="009B6055">
              <w:rPr>
                <w:b/>
                <w:bCs/>
                <w:sz w:val="20"/>
                <w:szCs w:val="20"/>
              </w:rPr>
              <w:t xml:space="preserve"> et al. 2010</w:t>
            </w:r>
            <w:r w:rsidR="001912E3">
              <w:rPr>
                <w:b/>
                <w:bCs/>
                <w:sz w:val="20"/>
                <w:szCs w:val="20"/>
              </w:rPr>
              <w:t xml:space="preserve"> </w:t>
            </w:r>
            <w:r w:rsidR="001912E3">
              <w:rPr>
                <w:b/>
                <w:bCs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5387" w:type="dxa"/>
            <w:gridSpan w:val="3"/>
          </w:tcPr>
          <w:p w14:paraId="0286B87B" w14:textId="2EE9E428" w:rsidR="00D6066B" w:rsidRPr="009B6055" w:rsidRDefault="00D6066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ification </w:t>
            </w:r>
            <w:r w:rsidRPr="009B6055">
              <w:rPr>
                <w:b/>
                <w:bCs/>
                <w:sz w:val="20"/>
                <w:szCs w:val="20"/>
              </w:rPr>
              <w:t>Hummel et al.</w:t>
            </w:r>
          </w:p>
        </w:tc>
      </w:tr>
      <w:tr w:rsidR="00D6066B" w14:paraId="234AB8B2" w14:textId="77777777" w:rsidTr="00D452A2">
        <w:tc>
          <w:tcPr>
            <w:tcW w:w="1129" w:type="dxa"/>
          </w:tcPr>
          <w:p w14:paraId="4A26C63A" w14:textId="1B3EE697" w:rsidR="00D6066B" w:rsidRPr="009B6055" w:rsidRDefault="00D6066B" w:rsidP="00C06078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isk category</w:t>
            </w:r>
          </w:p>
        </w:tc>
        <w:tc>
          <w:tcPr>
            <w:tcW w:w="2410" w:type="dxa"/>
          </w:tcPr>
          <w:p w14:paraId="4C8F8B57" w14:textId="120A503F" w:rsidR="00D6066B" w:rsidRPr="00C06078" w:rsidRDefault="00D6066B" w:rsidP="00C0607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C06078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Description</w:t>
            </w:r>
          </w:p>
        </w:tc>
        <w:tc>
          <w:tcPr>
            <w:tcW w:w="1134" w:type="dxa"/>
          </w:tcPr>
          <w:p w14:paraId="39E17481" w14:textId="0EA87510" w:rsidR="00D6066B" w:rsidRPr="009B6055" w:rsidRDefault="00D6066B" w:rsidP="00C06078">
            <w:pPr>
              <w:rPr>
                <w:b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isk category</w:t>
            </w:r>
          </w:p>
        </w:tc>
        <w:tc>
          <w:tcPr>
            <w:tcW w:w="2126" w:type="dxa"/>
          </w:tcPr>
          <w:p w14:paraId="193F41EC" w14:textId="4D14A7F5" w:rsidR="00D6066B" w:rsidRDefault="00D6066B" w:rsidP="00C06078">
            <w:pPr>
              <w:rPr>
                <w:sz w:val="20"/>
                <w:szCs w:val="20"/>
              </w:rPr>
            </w:pPr>
            <w:r w:rsidRPr="00C06078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Description</w:t>
            </w:r>
          </w:p>
        </w:tc>
        <w:tc>
          <w:tcPr>
            <w:tcW w:w="2127" w:type="dxa"/>
          </w:tcPr>
          <w:p w14:paraId="2AD0B208" w14:textId="19682F12" w:rsidR="00D6066B" w:rsidRPr="00C06078" w:rsidRDefault="00D6066B" w:rsidP="00C0607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lication</w:t>
            </w:r>
          </w:p>
        </w:tc>
      </w:tr>
      <w:tr w:rsidR="00D6066B" w14:paraId="00453790" w14:textId="77777777" w:rsidTr="00D452A2">
        <w:tc>
          <w:tcPr>
            <w:tcW w:w="1129" w:type="dxa"/>
          </w:tcPr>
          <w:p w14:paraId="4B666717" w14:textId="7409040E" w:rsidR="00D6066B" w:rsidRPr="009B6055" w:rsidRDefault="00D6066B" w:rsidP="00C06078">
            <w:pPr>
              <w:rPr>
                <w:sz w:val="20"/>
                <w:szCs w:val="20"/>
              </w:rPr>
            </w:pPr>
            <w:r w:rsidRPr="009B6055">
              <w:rPr>
                <w:rFonts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2410" w:type="dxa"/>
          </w:tcPr>
          <w:p w14:paraId="328DB4DD" w14:textId="37F59805" w:rsidR="00D6066B" w:rsidRPr="009B6055" w:rsidRDefault="00D6066B" w:rsidP="00C06078">
            <w:pPr>
              <w:rPr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P</w:t>
            </w:r>
            <w:r w:rsidRPr="009B6055">
              <w:rPr>
                <w:rFonts w:eastAsia="Times New Roman" w:cstheme="minorHAnsi"/>
                <w:sz w:val="20"/>
                <w:szCs w:val="20"/>
                <w:lang w:eastAsia="nl-NL"/>
              </w:rPr>
              <w:t>resence of (recurrent) active carious lesions, and increment of ≥2 new, progressing or filled lesions a year or ≥1 new lesion a year in subsequent years</w:t>
            </w:r>
          </w:p>
        </w:tc>
        <w:tc>
          <w:tcPr>
            <w:tcW w:w="1134" w:type="dxa"/>
          </w:tcPr>
          <w:p w14:paraId="016052D6" w14:textId="4F5CA6C9" w:rsidR="00D6066B" w:rsidRPr="009B6055" w:rsidRDefault="00D6066B" w:rsidP="00C06078">
            <w:pPr>
              <w:rPr>
                <w:sz w:val="20"/>
                <w:szCs w:val="20"/>
              </w:rPr>
            </w:pPr>
            <w:r w:rsidRPr="009B6055"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2126" w:type="dxa"/>
          </w:tcPr>
          <w:p w14:paraId="135F3FFF" w14:textId="37057C62" w:rsidR="00D6066B" w:rsidRDefault="00D6066B" w:rsidP="00C060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9B6055">
              <w:rPr>
                <w:sz w:val="20"/>
                <w:szCs w:val="20"/>
              </w:rPr>
              <w:t>wo or more new restorations in the last 2 years</w:t>
            </w:r>
          </w:p>
        </w:tc>
        <w:tc>
          <w:tcPr>
            <w:tcW w:w="2127" w:type="dxa"/>
          </w:tcPr>
          <w:p w14:paraId="67569955" w14:textId="197B5144" w:rsidR="00D6066B" w:rsidRPr="009B6055" w:rsidRDefault="00D6066B" w:rsidP="00C060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rement of 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2 lesions in 1 year or 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1 </w:t>
            </w:r>
            <w:r w:rsidR="00882723">
              <w:rPr>
                <w:sz w:val="20"/>
                <w:szCs w:val="20"/>
              </w:rPr>
              <w:t>in subsequent</w:t>
            </w:r>
            <w:r>
              <w:rPr>
                <w:sz w:val="20"/>
                <w:szCs w:val="20"/>
              </w:rPr>
              <w:t xml:space="preserve"> year</w:t>
            </w:r>
            <w:r w:rsidR="00882723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is translated into 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2 new restorations in </w:t>
            </w:r>
            <w:r w:rsidR="0016167F">
              <w:rPr>
                <w:sz w:val="20"/>
                <w:szCs w:val="20"/>
              </w:rPr>
              <w:t xml:space="preserve">a period of </w:t>
            </w:r>
            <w:r>
              <w:rPr>
                <w:sz w:val="20"/>
                <w:szCs w:val="20"/>
              </w:rPr>
              <w:t>2 years</w:t>
            </w:r>
          </w:p>
        </w:tc>
      </w:tr>
      <w:tr w:rsidR="00D6066B" w14:paraId="329DFC2E" w14:textId="77777777" w:rsidTr="00D452A2">
        <w:tc>
          <w:tcPr>
            <w:tcW w:w="1129" w:type="dxa"/>
          </w:tcPr>
          <w:p w14:paraId="7A713A8B" w14:textId="14B1F706" w:rsidR="00D6066B" w:rsidRPr="009B6055" w:rsidRDefault="00D6066B" w:rsidP="00C06078">
            <w:pPr>
              <w:rPr>
                <w:sz w:val="20"/>
                <w:szCs w:val="20"/>
              </w:rPr>
            </w:pPr>
            <w:r w:rsidRPr="009B605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levated</w:t>
            </w:r>
          </w:p>
        </w:tc>
        <w:tc>
          <w:tcPr>
            <w:tcW w:w="2410" w:type="dxa"/>
          </w:tcPr>
          <w:p w14:paraId="64DFDF48" w14:textId="0754509F" w:rsidR="00D6066B" w:rsidRPr="009B6055" w:rsidRDefault="00D6066B" w:rsidP="00C06078">
            <w:pPr>
              <w:rPr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P</w:t>
            </w:r>
            <w:r w:rsidRPr="009B6055">
              <w:rPr>
                <w:rFonts w:eastAsia="Times New Roman" w:cstheme="minorHAnsi"/>
                <w:sz w:val="20"/>
                <w:szCs w:val="20"/>
                <w:lang w:eastAsia="nl-NL"/>
              </w:rPr>
              <w:t>resence of active carious lesions, or increment of 1 new, progressing or filled lesion after a period of reduced or low-risk</w:t>
            </w:r>
          </w:p>
        </w:tc>
        <w:tc>
          <w:tcPr>
            <w:tcW w:w="1134" w:type="dxa"/>
          </w:tcPr>
          <w:p w14:paraId="7B85ADE3" w14:textId="25C18C9C" w:rsidR="00D6066B" w:rsidRPr="009B6055" w:rsidRDefault="00D6066B" w:rsidP="00C06078">
            <w:pPr>
              <w:rPr>
                <w:sz w:val="20"/>
                <w:szCs w:val="20"/>
              </w:rPr>
            </w:pPr>
            <w:r w:rsidRPr="009B6055"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2126" w:type="dxa"/>
          </w:tcPr>
          <w:p w14:paraId="15580F09" w14:textId="68817EF6" w:rsidR="00D6066B" w:rsidRDefault="00D6066B" w:rsidP="00C060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9B6055">
              <w:rPr>
                <w:sz w:val="20"/>
                <w:szCs w:val="20"/>
              </w:rPr>
              <w:t>ne new restoration in the last 2 years</w:t>
            </w:r>
          </w:p>
        </w:tc>
        <w:tc>
          <w:tcPr>
            <w:tcW w:w="2127" w:type="dxa"/>
          </w:tcPr>
          <w:p w14:paraId="526CCA69" w14:textId="40428997" w:rsidR="00D6066B" w:rsidRPr="002B142D" w:rsidRDefault="00D6066B" w:rsidP="00C06078">
            <w:pPr>
              <w:rPr>
                <w:sz w:val="20"/>
                <w:szCs w:val="20"/>
              </w:rPr>
            </w:pPr>
            <w:r w:rsidRPr="00D452A2">
              <w:rPr>
                <w:rFonts w:cs="Arial"/>
                <w:sz w:val="20"/>
                <w:szCs w:val="20"/>
              </w:rPr>
              <w:t xml:space="preserve">Increment of 1 lesion is translated into 1 </w:t>
            </w:r>
            <w:r w:rsidR="008B2136">
              <w:rPr>
                <w:rFonts w:cs="Arial"/>
                <w:sz w:val="20"/>
                <w:szCs w:val="20"/>
              </w:rPr>
              <w:t xml:space="preserve">new </w:t>
            </w:r>
            <w:r w:rsidRPr="00D452A2">
              <w:rPr>
                <w:rFonts w:cs="Arial"/>
                <w:sz w:val="20"/>
                <w:szCs w:val="20"/>
              </w:rPr>
              <w:t>restoration</w:t>
            </w:r>
            <w:r w:rsidR="00471235">
              <w:rPr>
                <w:rFonts w:cs="Arial"/>
                <w:sz w:val="20"/>
                <w:szCs w:val="20"/>
              </w:rPr>
              <w:t>. A</w:t>
            </w:r>
            <w:r w:rsidR="00ED2A3B">
              <w:rPr>
                <w:rFonts w:cs="Arial"/>
                <w:sz w:val="20"/>
                <w:szCs w:val="20"/>
              </w:rPr>
              <w:t xml:space="preserve"> perio</w:t>
            </w:r>
            <w:r w:rsidR="0016167F">
              <w:rPr>
                <w:rFonts w:cs="Arial"/>
                <w:sz w:val="20"/>
                <w:szCs w:val="20"/>
              </w:rPr>
              <w:t xml:space="preserve">d of </w:t>
            </w:r>
            <w:r w:rsidRPr="00D452A2">
              <w:rPr>
                <w:rFonts w:cs="Arial"/>
                <w:sz w:val="20"/>
                <w:szCs w:val="20"/>
              </w:rPr>
              <w:t>2 years</w:t>
            </w:r>
            <w:r w:rsidR="00ED2A3B">
              <w:rPr>
                <w:rFonts w:cs="Arial"/>
                <w:sz w:val="20"/>
                <w:szCs w:val="20"/>
              </w:rPr>
              <w:t xml:space="preserve"> is added</w:t>
            </w:r>
            <w:r w:rsidR="00F13CBD">
              <w:rPr>
                <w:rFonts w:cs="Arial"/>
                <w:sz w:val="20"/>
                <w:szCs w:val="20"/>
              </w:rPr>
              <w:t xml:space="preserve"> </w:t>
            </w:r>
            <w:r w:rsidR="00DA2571">
              <w:rPr>
                <w:rFonts w:cs="Arial"/>
                <w:sz w:val="20"/>
                <w:szCs w:val="20"/>
              </w:rPr>
              <w:t>as it takes time for an active carious lesion to progress towards a stage needing restorative treatmen</w:t>
            </w:r>
            <w:r w:rsidR="00E50E5F">
              <w:rPr>
                <w:rFonts w:cs="Arial"/>
                <w:sz w:val="20"/>
                <w:szCs w:val="20"/>
              </w:rPr>
              <w:t>t</w:t>
            </w:r>
            <w:r w:rsidRPr="00D452A2">
              <w:rPr>
                <w:rFonts w:cs="Arial"/>
                <w:sz w:val="20"/>
                <w:szCs w:val="20"/>
              </w:rPr>
              <w:t xml:space="preserve">. </w:t>
            </w:r>
          </w:p>
        </w:tc>
      </w:tr>
      <w:tr w:rsidR="00D6066B" w14:paraId="09A4A5F5" w14:textId="77777777" w:rsidTr="00D452A2">
        <w:tc>
          <w:tcPr>
            <w:tcW w:w="1129" w:type="dxa"/>
          </w:tcPr>
          <w:p w14:paraId="71E048F9" w14:textId="6481A51F" w:rsidR="00D6066B" w:rsidRPr="009B6055" w:rsidRDefault="00D6066B" w:rsidP="00C06078">
            <w:pPr>
              <w:rPr>
                <w:sz w:val="20"/>
                <w:szCs w:val="20"/>
              </w:rPr>
            </w:pPr>
            <w:r w:rsidRPr="009B605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Reduced</w:t>
            </w:r>
          </w:p>
        </w:tc>
        <w:tc>
          <w:tcPr>
            <w:tcW w:w="2410" w:type="dxa"/>
          </w:tcPr>
          <w:p w14:paraId="445C779C" w14:textId="24E9208C" w:rsidR="00D6066B" w:rsidRPr="009B6055" w:rsidRDefault="00D6066B" w:rsidP="00C06078">
            <w:pPr>
              <w:rPr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P</w:t>
            </w:r>
            <w:r w:rsidRPr="009B6055">
              <w:rPr>
                <w:rFonts w:eastAsia="Times New Roman" w:cstheme="minorHAnsi"/>
                <w:sz w:val="20"/>
                <w:szCs w:val="20"/>
                <w:lang w:eastAsia="nl-NL"/>
              </w:rPr>
              <w:t>revious disease experience, no active lesions or restorations due to caries in preceding 2 years or more</w:t>
            </w:r>
          </w:p>
        </w:tc>
        <w:tc>
          <w:tcPr>
            <w:tcW w:w="1134" w:type="dxa"/>
            <w:vMerge w:val="restart"/>
          </w:tcPr>
          <w:p w14:paraId="0B0CE5AA" w14:textId="434D1523" w:rsidR="00D6066B" w:rsidRPr="00A62447" w:rsidRDefault="00D6066B" w:rsidP="00C06078">
            <w:pPr>
              <w:rPr>
                <w:b/>
                <w:sz w:val="20"/>
                <w:szCs w:val="20"/>
              </w:rPr>
            </w:pPr>
          </w:p>
          <w:p w14:paraId="2A657EF4" w14:textId="0285001F" w:rsidR="00D6066B" w:rsidRPr="009B6055" w:rsidRDefault="00D6066B" w:rsidP="00C06078">
            <w:pPr>
              <w:rPr>
                <w:sz w:val="20"/>
                <w:szCs w:val="20"/>
              </w:rPr>
            </w:pPr>
            <w:r w:rsidRPr="009B6055"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126" w:type="dxa"/>
            <w:vMerge w:val="restart"/>
          </w:tcPr>
          <w:p w14:paraId="4AF08885" w14:textId="77777777" w:rsidR="00D6066B" w:rsidRDefault="00D6066B" w:rsidP="00C06078">
            <w:pPr>
              <w:rPr>
                <w:sz w:val="20"/>
                <w:szCs w:val="20"/>
              </w:rPr>
            </w:pPr>
          </w:p>
          <w:p w14:paraId="7C95C4CB" w14:textId="382A71FA" w:rsidR="00D6066B" w:rsidRDefault="00D6066B" w:rsidP="00C060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9B6055">
              <w:rPr>
                <w:sz w:val="20"/>
                <w:szCs w:val="20"/>
              </w:rPr>
              <w:t>o new restorations in the last 2 years</w:t>
            </w:r>
          </w:p>
        </w:tc>
        <w:tc>
          <w:tcPr>
            <w:tcW w:w="2127" w:type="dxa"/>
            <w:vMerge w:val="restart"/>
          </w:tcPr>
          <w:p w14:paraId="12C423F8" w14:textId="7B43CE25" w:rsidR="00D6066B" w:rsidRPr="00C06078" w:rsidRDefault="00D6066B" w:rsidP="00C06078">
            <w:pPr>
              <w:rPr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ette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’ categories ‘reduced’ and ‘low’ were merged into 1 category ’low’ as we </w:t>
            </w:r>
            <w:r w:rsidRPr="00C06078">
              <w:rPr>
                <w:rFonts w:cs="Arial"/>
                <w:sz w:val="20"/>
                <w:szCs w:val="20"/>
              </w:rPr>
              <w:t xml:space="preserve">based our categorization on 2 </w:t>
            </w:r>
            <w:r>
              <w:rPr>
                <w:rFonts w:cs="Arial"/>
                <w:sz w:val="20"/>
                <w:szCs w:val="20"/>
              </w:rPr>
              <w:t xml:space="preserve">‘preceding’ </w:t>
            </w:r>
            <w:r w:rsidRPr="00C06078">
              <w:rPr>
                <w:rFonts w:cs="Arial"/>
                <w:sz w:val="20"/>
                <w:szCs w:val="20"/>
              </w:rPr>
              <w:t>years</w:t>
            </w:r>
          </w:p>
        </w:tc>
      </w:tr>
      <w:tr w:rsidR="00D6066B" w:rsidRPr="00C55935" w14:paraId="51BD5A76" w14:textId="77777777" w:rsidTr="00D452A2">
        <w:tc>
          <w:tcPr>
            <w:tcW w:w="1129" w:type="dxa"/>
          </w:tcPr>
          <w:p w14:paraId="0C7F58B6" w14:textId="63AFB9CC" w:rsidR="00D6066B" w:rsidRPr="009B6055" w:rsidRDefault="00D6066B" w:rsidP="00C06078">
            <w:pPr>
              <w:rPr>
                <w:sz w:val="20"/>
                <w:szCs w:val="20"/>
              </w:rPr>
            </w:pPr>
            <w:r w:rsidRPr="009B605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2410" w:type="dxa"/>
          </w:tcPr>
          <w:p w14:paraId="0C7AF425" w14:textId="6DD6EAC8" w:rsidR="00D6066B" w:rsidRPr="009B6055" w:rsidRDefault="00D6066B" w:rsidP="00C06078">
            <w:pPr>
              <w:rPr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N</w:t>
            </w:r>
            <w:r w:rsidRPr="009B6055">
              <w:rPr>
                <w:rFonts w:eastAsia="Times New Roman" w:cstheme="minorHAnsi"/>
                <w:sz w:val="20"/>
                <w:szCs w:val="20"/>
                <w:lang w:eastAsia="nl-NL"/>
              </w:rPr>
              <w:t>o caries experience</w:t>
            </w:r>
          </w:p>
        </w:tc>
        <w:tc>
          <w:tcPr>
            <w:tcW w:w="1134" w:type="dxa"/>
            <w:vMerge/>
          </w:tcPr>
          <w:p w14:paraId="63F4E17E" w14:textId="5AF4F9C9" w:rsidR="00D6066B" w:rsidRPr="00C55935" w:rsidRDefault="00D6066B" w:rsidP="00C06078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2126" w:type="dxa"/>
            <w:vMerge/>
          </w:tcPr>
          <w:p w14:paraId="0CEFEA56" w14:textId="77777777" w:rsidR="00D6066B" w:rsidRPr="00C55935" w:rsidRDefault="00D6066B" w:rsidP="00C06078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2127" w:type="dxa"/>
            <w:vMerge/>
          </w:tcPr>
          <w:p w14:paraId="447B8580" w14:textId="18ABABF1" w:rsidR="00D6066B" w:rsidRPr="00C55935" w:rsidRDefault="00D6066B" w:rsidP="00C06078">
            <w:pPr>
              <w:rPr>
                <w:sz w:val="20"/>
                <w:szCs w:val="20"/>
                <w:lang w:val="nl-NL"/>
              </w:rPr>
            </w:pPr>
          </w:p>
        </w:tc>
      </w:tr>
    </w:tbl>
    <w:p w14:paraId="2BF7C59F" w14:textId="77777777" w:rsidR="009B6055" w:rsidRPr="00456003" w:rsidRDefault="009B6055" w:rsidP="00456003">
      <w:pPr>
        <w:spacing w:after="0" w:line="360" w:lineRule="auto"/>
        <w:rPr>
          <w:sz w:val="20"/>
          <w:szCs w:val="20"/>
          <w:lang w:val="nl-NL"/>
        </w:rPr>
      </w:pPr>
    </w:p>
    <w:p w14:paraId="366AC02F" w14:textId="2BE93089" w:rsidR="00BD4DF0" w:rsidRPr="009B6055" w:rsidRDefault="00BD4DF0" w:rsidP="00456003">
      <w:pPr>
        <w:spacing w:after="0" w:line="360" w:lineRule="auto"/>
        <w:rPr>
          <w:sz w:val="20"/>
          <w:szCs w:val="20"/>
        </w:rPr>
      </w:pPr>
      <w:r w:rsidRPr="009B6055">
        <w:rPr>
          <w:sz w:val="20"/>
          <w:szCs w:val="20"/>
          <w:vertAlign w:val="superscript"/>
          <w:lang w:val="nl-NL"/>
        </w:rPr>
        <w:t>1)</w:t>
      </w:r>
      <w:r w:rsidRPr="009B6055">
        <w:rPr>
          <w:sz w:val="20"/>
          <w:szCs w:val="20"/>
          <w:lang w:val="nl-NL"/>
        </w:rPr>
        <w:t xml:space="preserve"> Mettes TG, van der Sanden WJ, van </w:t>
      </w:r>
      <w:proofErr w:type="spellStart"/>
      <w:r w:rsidRPr="009B6055">
        <w:rPr>
          <w:sz w:val="20"/>
          <w:szCs w:val="20"/>
          <w:lang w:val="nl-NL"/>
        </w:rPr>
        <w:t>Eeten</w:t>
      </w:r>
      <w:proofErr w:type="spellEnd"/>
      <w:r w:rsidRPr="009B6055">
        <w:rPr>
          <w:sz w:val="20"/>
          <w:szCs w:val="20"/>
          <w:lang w:val="nl-NL"/>
        </w:rPr>
        <w:t xml:space="preserve">-Kruiskamp L, Mulder J, </w:t>
      </w:r>
      <w:proofErr w:type="spellStart"/>
      <w:r w:rsidRPr="009B6055">
        <w:rPr>
          <w:sz w:val="20"/>
          <w:szCs w:val="20"/>
          <w:lang w:val="nl-NL"/>
        </w:rPr>
        <w:t>Wensing</w:t>
      </w:r>
      <w:proofErr w:type="spellEnd"/>
      <w:r w:rsidRPr="009B6055">
        <w:rPr>
          <w:sz w:val="20"/>
          <w:szCs w:val="20"/>
          <w:lang w:val="nl-NL"/>
        </w:rPr>
        <w:t xml:space="preserve"> M, Grol RP, et al. </w:t>
      </w:r>
      <w:r w:rsidRPr="009B6055">
        <w:rPr>
          <w:sz w:val="20"/>
          <w:szCs w:val="20"/>
        </w:rPr>
        <w:t>Routine oral examination: clinical vignettes, a promising tool for continuing professional development? J Dent. 2010 May;38(5):377-86.</w:t>
      </w:r>
    </w:p>
    <w:p w14:paraId="0AD7B742" w14:textId="6072C34D" w:rsidR="009B6055" w:rsidRDefault="009B6055">
      <w:pPr>
        <w:spacing w:after="160" w:line="259" w:lineRule="auto"/>
      </w:pPr>
    </w:p>
    <w:sectPr w:rsidR="009B60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7535B"/>
    <w:multiLevelType w:val="hybridMultilevel"/>
    <w:tmpl w:val="36280AF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E2625"/>
    <w:multiLevelType w:val="hybridMultilevel"/>
    <w:tmpl w:val="49BC2B42"/>
    <w:lvl w:ilvl="0" w:tplc="C73CFC76">
      <w:start w:val="1"/>
      <w:numFmt w:val="decimal"/>
      <w:lvlText w:val="%1."/>
      <w:lvlJc w:val="left"/>
      <w:pPr>
        <w:ind w:left="1069" w:hanging="360"/>
      </w:pPr>
      <w:rPr>
        <w:rFonts w:asciiTheme="minorHAnsi" w:eastAsiaTheme="minorHAnsi" w:hAnsiTheme="minorHAnsi" w:cs="TimesNewRomanPSM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B42FE8"/>
    <w:multiLevelType w:val="hybridMultilevel"/>
    <w:tmpl w:val="1C8ED0EA"/>
    <w:lvl w:ilvl="0" w:tplc="12C44C6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03"/>
    <w:rsid w:val="00007557"/>
    <w:rsid w:val="000158CC"/>
    <w:rsid w:val="000B21CC"/>
    <w:rsid w:val="000C39F9"/>
    <w:rsid w:val="000E4879"/>
    <w:rsid w:val="000F7F45"/>
    <w:rsid w:val="001073AA"/>
    <w:rsid w:val="00116E65"/>
    <w:rsid w:val="001543A9"/>
    <w:rsid w:val="00160262"/>
    <w:rsid w:val="0016167F"/>
    <w:rsid w:val="00171D4E"/>
    <w:rsid w:val="001912E3"/>
    <w:rsid w:val="00191994"/>
    <w:rsid w:val="001D2429"/>
    <w:rsid w:val="001D5D06"/>
    <w:rsid w:val="001D7E9F"/>
    <w:rsid w:val="001E55E3"/>
    <w:rsid w:val="001E6D6F"/>
    <w:rsid w:val="00205B0E"/>
    <w:rsid w:val="0022369A"/>
    <w:rsid w:val="00236361"/>
    <w:rsid w:val="00253A1E"/>
    <w:rsid w:val="0025637C"/>
    <w:rsid w:val="00272ACD"/>
    <w:rsid w:val="002A5841"/>
    <w:rsid w:val="002B142D"/>
    <w:rsid w:val="002B52C7"/>
    <w:rsid w:val="002D275A"/>
    <w:rsid w:val="00311C18"/>
    <w:rsid w:val="0031620D"/>
    <w:rsid w:val="0034619E"/>
    <w:rsid w:val="00357C9D"/>
    <w:rsid w:val="00383993"/>
    <w:rsid w:val="003917CE"/>
    <w:rsid w:val="003A3D6F"/>
    <w:rsid w:val="003C1E60"/>
    <w:rsid w:val="003E7ED1"/>
    <w:rsid w:val="003F1662"/>
    <w:rsid w:val="003F2D83"/>
    <w:rsid w:val="003F4BF0"/>
    <w:rsid w:val="00425033"/>
    <w:rsid w:val="00456003"/>
    <w:rsid w:val="00471235"/>
    <w:rsid w:val="00491923"/>
    <w:rsid w:val="004C4895"/>
    <w:rsid w:val="004D40CD"/>
    <w:rsid w:val="00545FC8"/>
    <w:rsid w:val="00546F03"/>
    <w:rsid w:val="00552C0C"/>
    <w:rsid w:val="00586931"/>
    <w:rsid w:val="00587F6F"/>
    <w:rsid w:val="00595337"/>
    <w:rsid w:val="005A335C"/>
    <w:rsid w:val="005B3D8B"/>
    <w:rsid w:val="00603D76"/>
    <w:rsid w:val="006203FB"/>
    <w:rsid w:val="00641CBA"/>
    <w:rsid w:val="00647CE7"/>
    <w:rsid w:val="006C3B14"/>
    <w:rsid w:val="006D0A66"/>
    <w:rsid w:val="006E4F6F"/>
    <w:rsid w:val="0070548E"/>
    <w:rsid w:val="00745D03"/>
    <w:rsid w:val="00747F37"/>
    <w:rsid w:val="00757EC6"/>
    <w:rsid w:val="007C25DB"/>
    <w:rsid w:val="007D1D8B"/>
    <w:rsid w:val="00807383"/>
    <w:rsid w:val="00832641"/>
    <w:rsid w:val="0083307A"/>
    <w:rsid w:val="008345BC"/>
    <w:rsid w:val="00841185"/>
    <w:rsid w:val="008524AE"/>
    <w:rsid w:val="00855494"/>
    <w:rsid w:val="00882723"/>
    <w:rsid w:val="00883E91"/>
    <w:rsid w:val="008B2136"/>
    <w:rsid w:val="008B441F"/>
    <w:rsid w:val="008E2903"/>
    <w:rsid w:val="00910073"/>
    <w:rsid w:val="00934DD9"/>
    <w:rsid w:val="00941C39"/>
    <w:rsid w:val="00950F01"/>
    <w:rsid w:val="009B6055"/>
    <w:rsid w:val="009F09F5"/>
    <w:rsid w:val="00A01072"/>
    <w:rsid w:val="00A12126"/>
    <w:rsid w:val="00A5079D"/>
    <w:rsid w:val="00A5232A"/>
    <w:rsid w:val="00A60AD5"/>
    <w:rsid w:val="00A62447"/>
    <w:rsid w:val="00AA05A1"/>
    <w:rsid w:val="00AA0DA6"/>
    <w:rsid w:val="00AC1D74"/>
    <w:rsid w:val="00B36144"/>
    <w:rsid w:val="00B47C6E"/>
    <w:rsid w:val="00B60D9A"/>
    <w:rsid w:val="00B93A9A"/>
    <w:rsid w:val="00BA400E"/>
    <w:rsid w:val="00BB2D88"/>
    <w:rsid w:val="00BC2E00"/>
    <w:rsid w:val="00BC461D"/>
    <w:rsid w:val="00BD4DF0"/>
    <w:rsid w:val="00C06078"/>
    <w:rsid w:val="00C1364E"/>
    <w:rsid w:val="00C22438"/>
    <w:rsid w:val="00C27B3C"/>
    <w:rsid w:val="00C512C6"/>
    <w:rsid w:val="00C55935"/>
    <w:rsid w:val="00C9313D"/>
    <w:rsid w:val="00CB2A7A"/>
    <w:rsid w:val="00CE5E1B"/>
    <w:rsid w:val="00CF73E4"/>
    <w:rsid w:val="00D01772"/>
    <w:rsid w:val="00D16313"/>
    <w:rsid w:val="00D308D1"/>
    <w:rsid w:val="00D3349E"/>
    <w:rsid w:val="00D452A2"/>
    <w:rsid w:val="00D6066B"/>
    <w:rsid w:val="00D6227F"/>
    <w:rsid w:val="00D81C33"/>
    <w:rsid w:val="00DA1E15"/>
    <w:rsid w:val="00DA2571"/>
    <w:rsid w:val="00DA2E3E"/>
    <w:rsid w:val="00DC407F"/>
    <w:rsid w:val="00DE305E"/>
    <w:rsid w:val="00E11D01"/>
    <w:rsid w:val="00E163C4"/>
    <w:rsid w:val="00E50E5F"/>
    <w:rsid w:val="00E8309F"/>
    <w:rsid w:val="00E951C0"/>
    <w:rsid w:val="00ED2A3B"/>
    <w:rsid w:val="00EE3A94"/>
    <w:rsid w:val="00EE5E9B"/>
    <w:rsid w:val="00EF098F"/>
    <w:rsid w:val="00EF4C72"/>
    <w:rsid w:val="00F04B80"/>
    <w:rsid w:val="00F06A39"/>
    <w:rsid w:val="00F13CBD"/>
    <w:rsid w:val="00F26D53"/>
    <w:rsid w:val="00F65F22"/>
    <w:rsid w:val="00F66F58"/>
    <w:rsid w:val="00FA170E"/>
    <w:rsid w:val="00FC3D4A"/>
    <w:rsid w:val="00FD5A2E"/>
    <w:rsid w:val="00FD5F4C"/>
    <w:rsid w:val="00FF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C6AD3"/>
  <w15:chartTrackingRefBased/>
  <w15:docId w15:val="{737D4CA5-E8A8-4985-A1E8-E4BD99728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45D03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D4DF0"/>
    <w:pPr>
      <w:ind w:left="720"/>
      <w:contextualSpacing/>
    </w:pPr>
  </w:style>
  <w:style w:type="table" w:styleId="Tabelraster">
    <w:name w:val="Table Grid"/>
    <w:basedOn w:val="Standaardtabel"/>
    <w:uiPriority w:val="39"/>
    <w:rsid w:val="00BD4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C1E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1E6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4D7A3615D45C40B308404588B9F10A" ma:contentTypeVersion="10" ma:contentTypeDescription="Create a new document." ma:contentTypeScope="" ma:versionID="f4ffb3c9a939a83a159943b8f059f06b">
  <xsd:schema xmlns:xsd="http://www.w3.org/2001/XMLSchema" xmlns:xs="http://www.w3.org/2001/XMLSchema" xmlns:p="http://schemas.microsoft.com/office/2006/metadata/properties" xmlns:ns3="93559fba-0ec4-4b6e-9557-067569aa0c49" targetNamespace="http://schemas.microsoft.com/office/2006/metadata/properties" ma:root="true" ma:fieldsID="f8076189b039adf435e106c3f7d99ccf" ns3:_="">
    <xsd:import namespace="93559fba-0ec4-4b6e-9557-067569aa0c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59fba-0ec4-4b6e-9557-067569aa0c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E3DE62-F1DC-45C6-BC03-CC5AF3355D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559fba-0ec4-4b6e-9557-067569aa0c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D50DB2-BE53-4732-B1D8-359FB33CCF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897149B-DEB5-493C-BFD8-61A7EC0982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0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GI (Riët)</dc:creator>
  <cp:keywords/>
  <dc:description/>
  <cp:lastModifiedBy>Hummel, GI (Riët)</cp:lastModifiedBy>
  <cp:revision>10</cp:revision>
  <dcterms:created xsi:type="dcterms:W3CDTF">2021-08-04T09:12:00Z</dcterms:created>
  <dcterms:modified xsi:type="dcterms:W3CDTF">2021-08-1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4D7A3615D45C40B308404588B9F10A</vt:lpwstr>
  </property>
</Properties>
</file>